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74"/>
        <w:tblW w:w="7945" w:type="dxa"/>
        <w:tblLook w:val="04A0" w:firstRow="1" w:lastRow="0" w:firstColumn="1" w:lastColumn="0" w:noHBand="0" w:noVBand="1"/>
      </w:tblPr>
      <w:tblGrid>
        <w:gridCol w:w="1805"/>
        <w:gridCol w:w="6140"/>
      </w:tblGrid>
      <w:tr w:rsidR="00A965A6" w:rsidRPr="00A965A6" w14:paraId="7330F874" w14:textId="77777777" w:rsidTr="00DB6B27">
        <w:trPr>
          <w:trHeight w:val="315"/>
        </w:trPr>
        <w:tc>
          <w:tcPr>
            <w:tcW w:w="1805" w:type="dxa"/>
          </w:tcPr>
          <w:p w14:paraId="1061F9A3" w14:textId="76279EFC" w:rsidR="00A965A6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ncRNA</w:t>
            </w:r>
          </w:p>
        </w:tc>
        <w:tc>
          <w:tcPr>
            <w:tcW w:w="6140" w:type="dxa"/>
          </w:tcPr>
          <w:p w14:paraId="19B295FE" w14:textId="285C9960" w:rsidR="00A965A6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rimer</w:t>
            </w:r>
          </w:p>
        </w:tc>
      </w:tr>
      <w:tr w:rsidR="00A965A6" w:rsidRPr="00A965A6" w14:paraId="310A7620" w14:textId="77777777" w:rsidTr="00DB6B27">
        <w:trPr>
          <w:trHeight w:val="315"/>
        </w:trPr>
        <w:tc>
          <w:tcPr>
            <w:tcW w:w="1805" w:type="dxa"/>
          </w:tcPr>
          <w:p w14:paraId="57BB61EA" w14:textId="527E0E61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RP11-157J24.2</w:t>
            </w:r>
          </w:p>
        </w:tc>
        <w:tc>
          <w:tcPr>
            <w:tcW w:w="6140" w:type="dxa"/>
          </w:tcPr>
          <w:p w14:paraId="0B02DD94" w14:textId="163B4404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CCCTTTCACTACAACCCCCG-3’</w:t>
            </w:r>
          </w:p>
          <w:p w14:paraId="4AA82E71" w14:textId="5D341E5E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CCCTCAAACTCTGTGCCTGTT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428F2E54" w14:textId="77777777" w:rsidTr="00DB6B27">
        <w:trPr>
          <w:trHeight w:val="304"/>
        </w:trPr>
        <w:tc>
          <w:tcPr>
            <w:tcW w:w="1805" w:type="dxa"/>
          </w:tcPr>
          <w:p w14:paraId="796271A1" w14:textId="613C0297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Linc00632</w:t>
            </w:r>
          </w:p>
        </w:tc>
        <w:tc>
          <w:tcPr>
            <w:tcW w:w="6140" w:type="dxa"/>
          </w:tcPr>
          <w:p w14:paraId="6A2DE4C6" w14:textId="0A631A3E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GGAAGCAGACTTGTGTCCGCA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50AE1CAE" w14:textId="16F26237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GCTTGTCGGTGTGCCTTTGGA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58EADA70" w14:textId="77777777" w:rsidTr="00DB6B27">
        <w:trPr>
          <w:trHeight w:val="315"/>
        </w:trPr>
        <w:tc>
          <w:tcPr>
            <w:tcW w:w="1805" w:type="dxa"/>
          </w:tcPr>
          <w:p w14:paraId="09F134AB" w14:textId="1F68B08D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AC091878.1</w:t>
            </w:r>
          </w:p>
        </w:tc>
        <w:tc>
          <w:tcPr>
            <w:tcW w:w="6140" w:type="dxa"/>
          </w:tcPr>
          <w:p w14:paraId="42549384" w14:textId="6BAE9977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TGGAGGCTGAGGCAGGAAGA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057E4A08" w14:textId="218FC65E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CAGGCTGGACTACAGTGGTTTGATC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5AED3661" w14:textId="77777777" w:rsidTr="00DB6B27">
        <w:trPr>
          <w:trHeight w:val="304"/>
        </w:trPr>
        <w:tc>
          <w:tcPr>
            <w:tcW w:w="1805" w:type="dxa"/>
          </w:tcPr>
          <w:p w14:paraId="44CAEA1B" w14:textId="70F23CAA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RP11-303E16.2</w:t>
            </w:r>
          </w:p>
        </w:tc>
        <w:tc>
          <w:tcPr>
            <w:tcW w:w="6140" w:type="dxa"/>
          </w:tcPr>
          <w:p w14:paraId="556AAB86" w14:textId="244260FE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TGAATTGGGCCAAATTGCGATGAC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3783EB78" w14:textId="23B9D2AD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TGGTGCTGTTGAGGAGTTGTAGT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2F031F0B" w14:textId="77777777" w:rsidTr="00DB6B27">
        <w:trPr>
          <w:trHeight w:val="315"/>
        </w:trPr>
        <w:tc>
          <w:tcPr>
            <w:tcW w:w="1805" w:type="dxa"/>
          </w:tcPr>
          <w:p w14:paraId="594C14A2" w14:textId="6138CD39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RP11-108L7.15</w:t>
            </w:r>
          </w:p>
        </w:tc>
        <w:tc>
          <w:tcPr>
            <w:tcW w:w="6140" w:type="dxa"/>
          </w:tcPr>
          <w:p w14:paraId="4C28778D" w14:textId="2AD3F81D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CAACAACAAACTCCACGGACCTA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56C06C2F" w14:textId="20E22C08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GGCACGATTCCTACTACCAGAAGC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795DDB19" w14:textId="77777777" w:rsidTr="00DB6B27">
        <w:trPr>
          <w:trHeight w:val="304"/>
        </w:trPr>
        <w:tc>
          <w:tcPr>
            <w:tcW w:w="1805" w:type="dxa"/>
          </w:tcPr>
          <w:p w14:paraId="25CAA5EA" w14:textId="22A0149A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CTD-2377O17.1</w:t>
            </w:r>
          </w:p>
        </w:tc>
        <w:tc>
          <w:tcPr>
            <w:tcW w:w="6140" w:type="dxa"/>
          </w:tcPr>
          <w:p w14:paraId="7F2DAE98" w14:textId="1FBFEAED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AGAGCCCGGACTTTCATCTGGA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6A4BCF55" w14:textId="20A44C88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GGATGGAACCCTGTTGTCTTTCTG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5A705AFA" w14:textId="77777777" w:rsidTr="00DB6B27">
        <w:trPr>
          <w:trHeight w:val="315"/>
        </w:trPr>
        <w:tc>
          <w:tcPr>
            <w:tcW w:w="1805" w:type="dxa"/>
          </w:tcPr>
          <w:p w14:paraId="20AB4B84" w14:textId="5058EAE8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RP11-158M2.3</w:t>
            </w:r>
          </w:p>
        </w:tc>
        <w:tc>
          <w:tcPr>
            <w:tcW w:w="6140" w:type="dxa"/>
          </w:tcPr>
          <w:p w14:paraId="26240E23" w14:textId="5A18CD5A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TGCTGATACTTCTGACGCG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667CBD20" w14:textId="048AEEA2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CCCAGTCGCCTGTTTGCAT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A965A6" w:rsidRPr="00A965A6" w14:paraId="3E890DC9" w14:textId="77777777" w:rsidTr="00DB6B27">
        <w:trPr>
          <w:trHeight w:val="304"/>
        </w:trPr>
        <w:tc>
          <w:tcPr>
            <w:tcW w:w="1805" w:type="dxa"/>
          </w:tcPr>
          <w:p w14:paraId="235F074F" w14:textId="10C3D633" w:rsidR="009F78EB" w:rsidRPr="00DB6B27" w:rsidRDefault="009F78EB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PAXIP1-AS1</w:t>
            </w:r>
          </w:p>
        </w:tc>
        <w:tc>
          <w:tcPr>
            <w:tcW w:w="6140" w:type="dxa"/>
          </w:tcPr>
          <w:p w14:paraId="11E6D001" w14:textId="2A664D11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ACTACACAGCGGCGATTCTAATG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  <w:p w14:paraId="0FA8170D" w14:textId="60F176C5" w:rsidR="009F78EB" w:rsidRPr="00DB6B27" w:rsidRDefault="00A965A6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</w:t>
            </w:r>
            <w:r w:rsidR="009F78EB"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AGGTGTCTTGGGCAGGTGATCC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-3’</w:t>
            </w:r>
          </w:p>
        </w:tc>
      </w:tr>
      <w:tr w:rsidR="00621518" w:rsidRPr="00A965A6" w14:paraId="5144DA5B" w14:textId="77777777" w:rsidTr="00DB6B27">
        <w:trPr>
          <w:trHeight w:val="304"/>
        </w:trPr>
        <w:tc>
          <w:tcPr>
            <w:tcW w:w="1805" w:type="dxa"/>
          </w:tcPr>
          <w:p w14:paraId="5ED3E937" w14:textId="7462C1C0" w:rsidR="00621518" w:rsidRPr="00DB6B27" w:rsidRDefault="00621518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6140" w:type="dxa"/>
          </w:tcPr>
          <w:p w14:paraId="094667FA" w14:textId="6BB234AC" w:rsidR="00621518" w:rsidRPr="00DB6B27" w:rsidRDefault="00621518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AACGGATTTGGTCGTATTGG-3’</w:t>
            </w:r>
          </w:p>
          <w:p w14:paraId="02A6BA47" w14:textId="40D3DF6D" w:rsidR="00621518" w:rsidRPr="00DB6B27" w:rsidRDefault="00621518" w:rsidP="00DB6B27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B6B27">
              <w:rPr>
                <w:rFonts w:ascii="Times New Roman" w:eastAsia="等线" w:hAnsi="Times New Roman" w:cs="Times New Roman"/>
                <w:sz w:val="24"/>
                <w:szCs w:val="24"/>
              </w:rPr>
              <w:t>5’-TTGATTTTGGAGGGATCTCG-3’</w:t>
            </w:r>
          </w:p>
        </w:tc>
      </w:tr>
    </w:tbl>
    <w:p w14:paraId="6C63CA2E" w14:textId="6B5EB40A" w:rsidR="00F73451" w:rsidRPr="007865A2" w:rsidRDefault="00DB6B2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865A2">
        <w:rPr>
          <w:rFonts w:ascii="Times New Roman" w:hAnsi="Times New Roman" w:cs="Times New Roman"/>
          <w:b/>
          <w:bCs/>
          <w:sz w:val="24"/>
          <w:szCs w:val="28"/>
        </w:rPr>
        <w:t xml:space="preserve">Table S1. Primer sequences for </w:t>
      </w:r>
      <w:proofErr w:type="spellStart"/>
      <w:r w:rsidRPr="007865A2">
        <w:rPr>
          <w:rFonts w:ascii="Times New Roman" w:hAnsi="Times New Roman" w:cs="Times New Roman"/>
          <w:b/>
          <w:bCs/>
          <w:sz w:val="24"/>
          <w:szCs w:val="28"/>
        </w:rPr>
        <w:t>qRT</w:t>
      </w:r>
      <w:proofErr w:type="spellEnd"/>
      <w:r w:rsidRPr="007865A2">
        <w:rPr>
          <w:rFonts w:ascii="Times New Roman" w:hAnsi="Times New Roman" w:cs="Times New Roman"/>
          <w:b/>
          <w:bCs/>
          <w:sz w:val="24"/>
          <w:szCs w:val="28"/>
        </w:rPr>
        <w:t>-PCR analysis.</w:t>
      </w:r>
    </w:p>
    <w:p w14:paraId="2B2DC45E" w14:textId="77777777" w:rsidR="00DB6B27" w:rsidRPr="00DB6B27" w:rsidRDefault="00DB6B27">
      <w:pPr>
        <w:rPr>
          <w:rFonts w:ascii="Times New Roman" w:hAnsi="Times New Roman" w:cs="Times New Roman"/>
          <w:sz w:val="28"/>
          <w:szCs w:val="32"/>
        </w:rPr>
      </w:pPr>
    </w:p>
    <w:sectPr w:rsidR="00DB6B27" w:rsidRPr="00DB6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FC8"/>
    <w:rsid w:val="004F5FC8"/>
    <w:rsid w:val="00621518"/>
    <w:rsid w:val="007865A2"/>
    <w:rsid w:val="009F78EB"/>
    <w:rsid w:val="00A965A6"/>
    <w:rsid w:val="00DB6B27"/>
    <w:rsid w:val="00F7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6735"/>
  <w15:chartTrackingRefBased/>
  <w15:docId w15:val="{0CB344A3-BE27-4131-8743-4B3C691A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书</dc:creator>
  <cp:keywords/>
  <dc:description/>
  <cp:lastModifiedBy>鸿书</cp:lastModifiedBy>
  <cp:revision>5</cp:revision>
  <dcterms:created xsi:type="dcterms:W3CDTF">2022-01-22T06:45:00Z</dcterms:created>
  <dcterms:modified xsi:type="dcterms:W3CDTF">2022-01-27T13:45:00Z</dcterms:modified>
</cp:coreProperties>
</file>